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. Classification and cellular receptors of HAdVs</w:t>
      </w:r>
      <w:r>
        <w:rPr/>
        <w:t>.</w:t>
      </w:r>
    </w:p>
    <w:tbl>
      <w:tblPr>
        <w:tblW w:w="128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4320"/>
        <w:gridCol w:w="2790"/>
        <w:gridCol w:w="3240"/>
        <w:gridCol w:w="1530"/>
      </w:tblGrid>
      <w:tr>
        <w:trPr>
          <w:trHeight w:val="149" w:hRule="atLeast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 xml:space="preserve">Species 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Serotypes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Sites of infection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Receptor (serotypes)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References</w:t>
            </w: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64" w:hRule="atLeast"/>
        </w:trPr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12, 18, 31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Gastrointestinal tract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CAR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Osaka;Times New Roman" w:cs="Times New Roman"/>
                <w:kern w:val="2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414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B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3, 7, 16, 21, 5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Osaka;Times New Roman" w:cs="Times New Roman"/>
                <w:kern w:val="2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Lung, urinary tract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CD46 (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, 21, 50</w:t>
            </w: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), CD80 (3), CD86 (3), Desmoglein 2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3, 7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B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kinsoku w:val="false"/>
              <w:overflowPunct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11, 14, 34, 35, 5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Osaka;Times New Roman" w:cs="Times New Roman"/>
                <w:kern w:val="2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Lung, urinary tra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CD46, Desmoglein 2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(11, 1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1, 2, 5, 6,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5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Upper respiratory tract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CAR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2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D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8, 9, 10, 13, 15, 17, 19, 20, 22-29, 30, 32, 33, 36, 37, 38, 39, 42-49, 51,53, 54, 5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Eye, Gastrointestinal tract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CAR, Sialic Acid (8, 19, 37), CD46 (3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135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Respiratory tract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CA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40, 4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Gastrointestinal tract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CAR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G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52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Gastrointestinal tract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Unknown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t reported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Numbers refer to serotypes of HAdV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References for the HAdV receptor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0"/>
      <w:bookmarkStart w:id="1" w:name="_ENREF_9"/>
      <w:bookmarkStart w:id="2" w:name="_ENREF_8"/>
      <w:bookmarkStart w:id="3" w:name="_ENREF_7"/>
      <w:bookmarkStart w:id="4" w:name="_ENREF_6"/>
      <w:bookmarkStart w:id="5" w:name="_ENREF_5"/>
      <w:bookmarkStart w:id="6" w:name="_ENREF_4"/>
      <w:bookmarkStart w:id="7" w:name="_ENREF_3"/>
      <w:bookmarkStart w:id="8" w:name="_ENREF_2"/>
      <w:bookmarkStart w:id="9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 Roelvink PW, Lizonova A, Lee JG, Li Y, Bergelson JM, et al. (1998) The coxsackievirus-adenovirus receptor protein can function as a cellular attachment protein for adenovirus serotypes from subgroups A, C, D, E, and F. J Virol 72: 7909-791</w:t>
      </w:r>
      <w:bookmarkEnd w:id="9"/>
      <w:r>
        <w:rPr>
          <w:rFonts w:cs="Times New Roman" w:ascii="Times New Roman" w:hAnsi="Times New Roman"/>
          <w:sz w:val="24"/>
          <w:szCs w:val="24"/>
          <w:lang w:val="en-US" w:eastAsia="en-US"/>
        </w:rPr>
        <w:t>5.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0" w:name="_ENREF_2"/>
      <w:r>
        <w:rPr>
          <w:rFonts w:cs="Times New Roman" w:ascii="Times New Roman" w:hAnsi="Times New Roman"/>
          <w:sz w:val="24"/>
          <w:szCs w:val="24"/>
          <w:lang w:val="en-US" w:eastAsia="en-US"/>
        </w:rPr>
        <w:t>2. Bewley MC, Springer K, Zhang YB, Freimuth P, Flanagan JM (1999) Structural analysis of the mechanism of adenovirus binding to its human cellular receptor, CAR. Science 286: 1579-1583.</w:t>
      </w:r>
      <w:bookmarkEnd w:id="10"/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1" w:name="_ENREF_3"/>
      <w:r>
        <w:rPr>
          <w:rFonts w:cs="Times New Roman" w:ascii="Times New Roman" w:hAnsi="Times New Roman"/>
          <w:sz w:val="24"/>
          <w:szCs w:val="24"/>
          <w:lang w:val="en-US" w:eastAsia="en-US"/>
        </w:rPr>
        <w:t>3. Gaggar A, Shayakhmetov DM, Lieber A (2003) CD46 is a cellular receptor for group B adenoviruses. Nat Med 9: 1408-1412.</w:t>
      </w:r>
      <w:bookmarkEnd w:id="11"/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2" w:name="_ENREF_4"/>
      <w:r>
        <w:rPr>
          <w:rFonts w:cs="Times New Roman" w:ascii="Times New Roman" w:hAnsi="Times New Roman"/>
          <w:sz w:val="24"/>
          <w:szCs w:val="24"/>
          <w:lang w:val="en-US" w:eastAsia="en-US"/>
        </w:rPr>
        <w:t>4. Marttila M, Persson D, Gustafsson D, Liszewski MK, Atkinson JP, et al. (2005) CD46 is a cellular receptor for all species B adenoviruses except types 3 and 7. J Virol 79: 14429-14436.</w:t>
      </w:r>
      <w:bookmarkEnd w:id="12"/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3" w:name="_ENREF_5"/>
      <w:r>
        <w:rPr>
          <w:rFonts w:cs="Times New Roman" w:ascii="Times New Roman" w:hAnsi="Times New Roman"/>
          <w:sz w:val="24"/>
          <w:szCs w:val="24"/>
          <w:lang w:val="en-US" w:eastAsia="en-US"/>
        </w:rPr>
        <w:t>5. Short JJ, Vasu C, Holterman MJ, Curiel DT, Pereboev A (2006) Members of adenovirus species B utilize CD80 and CD86 as cellular attachment receptors. Virus Res 122: 144-153.</w:t>
      </w:r>
      <w:bookmarkEnd w:id="13"/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4" w:name="_ENREF_6"/>
      <w:r>
        <w:rPr>
          <w:rFonts w:cs="Times New Roman" w:ascii="Times New Roman" w:hAnsi="Times New Roman"/>
          <w:sz w:val="24"/>
          <w:szCs w:val="24"/>
          <w:lang w:val="en-US" w:eastAsia="en-US"/>
        </w:rPr>
        <w:t>6. Wang H, Li ZY, Liu Y, Persson J, Beyer I, et al. (2011) Desmoglein 2 is a receptor for adenovirus serotypes 3, 7, 11 and 14. Nat Med 17: 96-104.</w:t>
      </w:r>
      <w:bookmarkEnd w:id="14"/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5" w:name="_ENREF_7"/>
      <w:r>
        <w:rPr>
          <w:rFonts w:cs="Times New Roman" w:ascii="Times New Roman" w:hAnsi="Times New Roman"/>
          <w:sz w:val="24"/>
          <w:szCs w:val="24"/>
          <w:lang w:val="en-US" w:eastAsia="en-US"/>
        </w:rPr>
        <w:t>7. Segerman A, Atkinson JP, Marttila M, Dennerquist V, Wadell G, et al. (2003) Adenovirus type 11 uses CD46 as a cellular receptor. J Virol 77: 9183-9191.</w:t>
      </w:r>
      <w:bookmarkEnd w:id="15"/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6" w:name="_ENREF_8"/>
      <w:r>
        <w:rPr>
          <w:rFonts w:cs="Times New Roman" w:ascii="Times New Roman" w:hAnsi="Times New Roman"/>
          <w:sz w:val="24"/>
          <w:szCs w:val="24"/>
          <w:lang w:val="en-US" w:eastAsia="en-US"/>
        </w:rPr>
        <w:t>8. Bergelson JM, Cunningham JA, Droguett G, Kurt-Jones EA, Krithivas A, et al. (1997) Isolation of a common receptor for Coxsackie B viruses and adenoviruses 2 and 5. Science 275: 1320-1323.</w:t>
      </w:r>
      <w:bookmarkEnd w:id="16"/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7" w:name="_ENREF_9"/>
      <w:r>
        <w:rPr>
          <w:rFonts w:cs="Times New Roman" w:ascii="Times New Roman" w:hAnsi="Times New Roman"/>
          <w:sz w:val="24"/>
          <w:szCs w:val="24"/>
          <w:lang w:val="en-US" w:eastAsia="en-US"/>
        </w:rPr>
        <w:t>9. Wu E, Trauger SA, Pache L, Mullen TM, von Seggern DJ, et al. (2004) Membrane cofactor protein is a receptor for adenoviruses associated with epidemic keratoconjunctivitis. J Virol 78: 3897-3905.</w:t>
      </w:r>
      <w:bookmarkEnd w:id="17"/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8" w:name="_ENREF_10"/>
      <w:r>
        <w:rPr>
          <w:rFonts w:cs="Times New Roman" w:ascii="Times New Roman" w:hAnsi="Times New Roman"/>
          <w:sz w:val="24"/>
          <w:szCs w:val="24"/>
          <w:lang w:val="en-US" w:eastAsia="en-US"/>
        </w:rPr>
        <w:t>10. Arnberg N, Edlund K, Kidd AH, Wadell G (2000) Adenovirus type 37 uses sialic acid as a cellular receptor. J Virol 74: 42-48.</w:t>
      </w:r>
      <w:bookmarkEnd w:id="18"/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szCs w:val="24"/>
          <w:lang w:val="en-US" w:eastAsia="en-US"/>
        </w:rPr>
      </w:pPr>
      <w:r/>
      <w:r>
        <w:rPr>
          <w:szCs w:val="24"/>
          <w:lang w:val="en-US" w:eastAsia="en-US"/>
        </w:rPr>
        <w:fldChar w:fldCharType="end"/>
      </w:r>
      <w:r>
        <w:rPr>
          <w:szCs w:val="24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16:08:00Z</dcterms:created>
  <dc:creator>hugai</dc:creator>
  <dc:description/>
  <cp:keywords/>
  <dc:language>en-US</dc:language>
  <cp:lastModifiedBy>juchino</cp:lastModifiedBy>
  <cp:lastPrinted>2013-07-03T10:04:00Z</cp:lastPrinted>
  <dcterms:modified xsi:type="dcterms:W3CDTF">2014-01-07T22:4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